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8BD218" w14:textId="77777777" w:rsidR="00C960FF" w:rsidRPr="00437B48" w:rsidRDefault="00C960FF" w:rsidP="00C960FF">
      <w:pPr>
        <w:rPr>
          <w:rFonts w:ascii="Times New Roman" w:hAnsi="Times New Roman" w:cs="Times New Roman"/>
          <w:color w:val="000000" w:themeColor="text1"/>
        </w:rPr>
      </w:pPr>
      <w:r w:rsidRPr="00437B4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 xml:space="preserve">Supplementary Table 1: </w:t>
      </w:r>
      <w:r w:rsidRPr="00437B48">
        <w:rPr>
          <w:rFonts w:ascii="Times New Roman" w:hAnsi="Times New Roman" w:cs="Times New Roman"/>
          <w:color w:val="000000" w:themeColor="text1"/>
        </w:rPr>
        <w:t>Proposed actionable steps to optimize the transfer of care of eosinophilic esophagitis (EoE) patients from pediatric to adult gastroenterology care.</w:t>
      </w:r>
    </w:p>
    <w:p w14:paraId="77078ABA" w14:textId="77777777" w:rsidR="00C960FF" w:rsidRPr="00437B48" w:rsidRDefault="00C960FF" w:rsidP="00C960FF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337"/>
        <w:gridCol w:w="3148"/>
        <w:gridCol w:w="2160"/>
        <w:gridCol w:w="1980"/>
      </w:tblGrid>
      <w:tr w:rsidR="00C960FF" w:rsidRPr="00437B48" w14:paraId="161F76B4" w14:textId="77777777" w:rsidTr="00DC1316">
        <w:tc>
          <w:tcPr>
            <w:tcW w:w="2337" w:type="dxa"/>
          </w:tcPr>
          <w:p w14:paraId="7762019F" w14:textId="77777777" w:rsidR="00C960FF" w:rsidRPr="00437B48" w:rsidRDefault="00C960FF" w:rsidP="00DC1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437B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Stage (Age)</w:t>
            </w:r>
          </w:p>
        </w:tc>
        <w:tc>
          <w:tcPr>
            <w:tcW w:w="3148" w:type="dxa"/>
          </w:tcPr>
          <w:p w14:paraId="05E51AF0" w14:textId="77777777" w:rsidR="00C960FF" w:rsidRPr="00437B48" w:rsidRDefault="00C960FF" w:rsidP="00DC1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437B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Key Actions</w:t>
            </w:r>
          </w:p>
        </w:tc>
        <w:tc>
          <w:tcPr>
            <w:tcW w:w="2160" w:type="dxa"/>
          </w:tcPr>
          <w:p w14:paraId="41472B80" w14:textId="77777777" w:rsidR="00C960FF" w:rsidRPr="00437B48" w:rsidRDefault="00C960FF" w:rsidP="00DC1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437B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Goals</w:t>
            </w:r>
          </w:p>
        </w:tc>
        <w:tc>
          <w:tcPr>
            <w:tcW w:w="1980" w:type="dxa"/>
          </w:tcPr>
          <w:p w14:paraId="625C9DD2" w14:textId="77777777" w:rsidR="00C960FF" w:rsidRPr="00437B48" w:rsidRDefault="00C960FF" w:rsidP="00DC13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437B4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Stakeholders</w:t>
            </w:r>
          </w:p>
        </w:tc>
      </w:tr>
      <w:tr w:rsidR="00C960FF" w:rsidRPr="00437B48" w14:paraId="742E7007" w14:textId="77777777" w:rsidTr="00DC1316">
        <w:tc>
          <w:tcPr>
            <w:tcW w:w="2337" w:type="dxa"/>
          </w:tcPr>
          <w:p w14:paraId="5019A311" w14:textId="77777777" w:rsidR="00C960FF" w:rsidRPr="00437B48" w:rsidRDefault="00C960FF" w:rsidP="00DC131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37B4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Early preparation (12-15 years)</w:t>
            </w:r>
          </w:p>
        </w:tc>
        <w:tc>
          <w:tcPr>
            <w:tcW w:w="3148" w:type="dxa"/>
          </w:tcPr>
          <w:p w14:paraId="0291AE8D" w14:textId="77777777" w:rsidR="00C960FF" w:rsidRPr="00437B48" w:rsidRDefault="00C960FF" w:rsidP="00DC131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37B4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Introduce the concept of transfer of care during routine visits and endoscopy</w:t>
            </w:r>
          </w:p>
          <w:p w14:paraId="29E215DD" w14:textId="77777777" w:rsidR="00C960FF" w:rsidRPr="00437B48" w:rsidRDefault="00C960FF" w:rsidP="00DC131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37B4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Assess patients understanding of EoE, including triggers and management</w:t>
            </w:r>
          </w:p>
          <w:p w14:paraId="616D936E" w14:textId="77777777" w:rsidR="00C960FF" w:rsidRPr="00437B48" w:rsidRDefault="00C960FF" w:rsidP="00DC131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37B4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Educate on the basics of disease pathophysiology (such as allergen mediated, triggered by food and aero-allergens, medication use, compliance to therapy, endoscopic monitoring)</w:t>
            </w:r>
          </w:p>
        </w:tc>
        <w:tc>
          <w:tcPr>
            <w:tcW w:w="2160" w:type="dxa"/>
          </w:tcPr>
          <w:p w14:paraId="43BDD321" w14:textId="77777777" w:rsidR="00C960FF" w:rsidRPr="00437B48" w:rsidRDefault="00C960FF" w:rsidP="00DC131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37B4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Build patient’s comfort level with understanding and managing the disease</w:t>
            </w:r>
          </w:p>
          <w:p w14:paraId="64596F9A" w14:textId="77777777" w:rsidR="00C960FF" w:rsidRPr="00437B48" w:rsidRDefault="00C960FF" w:rsidP="00DC131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37B4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Lay the foundation for independent care</w:t>
            </w:r>
          </w:p>
        </w:tc>
        <w:tc>
          <w:tcPr>
            <w:tcW w:w="1980" w:type="dxa"/>
          </w:tcPr>
          <w:p w14:paraId="561B663F" w14:textId="77777777" w:rsidR="00C960FF" w:rsidRPr="00437B48" w:rsidRDefault="00C960FF" w:rsidP="00DC131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37B4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Pediatric provider, patient, parents/ caregivers</w:t>
            </w:r>
          </w:p>
        </w:tc>
      </w:tr>
      <w:tr w:rsidR="00C960FF" w:rsidRPr="00437B48" w14:paraId="7C479629" w14:textId="77777777" w:rsidTr="00DC1316">
        <w:tc>
          <w:tcPr>
            <w:tcW w:w="2337" w:type="dxa"/>
          </w:tcPr>
          <w:p w14:paraId="348CA106" w14:textId="77777777" w:rsidR="00C960FF" w:rsidRPr="00437B48" w:rsidRDefault="00C960FF" w:rsidP="00DC131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37B4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ransition planning (15-17 years)</w:t>
            </w:r>
          </w:p>
        </w:tc>
        <w:tc>
          <w:tcPr>
            <w:tcW w:w="3148" w:type="dxa"/>
          </w:tcPr>
          <w:p w14:paraId="120A2CFD" w14:textId="77777777" w:rsidR="00C960FF" w:rsidRPr="00437B48" w:rsidRDefault="00C960FF" w:rsidP="00DC131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37B4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Develop an individualized transition plan</w:t>
            </w:r>
          </w:p>
          <w:p w14:paraId="2B6C962A" w14:textId="77777777" w:rsidR="00C960FF" w:rsidRPr="00437B48" w:rsidRDefault="00C960FF" w:rsidP="00DC131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37B4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-Gradually encourage taking ownership of managing the disease (dietary restrictions, compliance to medications, </w:t>
            </w:r>
            <w:proofErr w:type="spellStart"/>
            <w:r w:rsidRPr="00437B4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etc</w:t>
            </w:r>
            <w:proofErr w:type="spellEnd"/>
            <w:r w:rsidRPr="00437B4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)</w:t>
            </w:r>
          </w:p>
          <w:p w14:paraId="7FC9A232" w14:textId="77777777" w:rsidR="00C960FF" w:rsidRPr="00437B48" w:rsidRDefault="00C960FF" w:rsidP="00DC131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37B4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Assess readiness to transfer care to adult providers</w:t>
            </w:r>
          </w:p>
          <w:p w14:paraId="7560494E" w14:textId="77777777" w:rsidR="00C960FF" w:rsidRPr="00437B48" w:rsidRDefault="00C960FF" w:rsidP="00DC131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37B4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Educate about the differences between pediatric and adult care systems</w:t>
            </w:r>
          </w:p>
        </w:tc>
        <w:tc>
          <w:tcPr>
            <w:tcW w:w="2160" w:type="dxa"/>
          </w:tcPr>
          <w:p w14:paraId="09E919D2" w14:textId="77777777" w:rsidR="00C960FF" w:rsidRPr="00437B48" w:rsidRDefault="00C960FF" w:rsidP="00DC131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37B4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Ensuring that the patient understands the importance of managing EoE independently</w:t>
            </w:r>
          </w:p>
          <w:p w14:paraId="4E9030BB" w14:textId="77777777" w:rsidR="00C960FF" w:rsidRPr="00437B48" w:rsidRDefault="00C960FF" w:rsidP="00DC131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37B4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Identify barriers to a successful transfer of care</w:t>
            </w:r>
          </w:p>
        </w:tc>
        <w:tc>
          <w:tcPr>
            <w:tcW w:w="1980" w:type="dxa"/>
          </w:tcPr>
          <w:p w14:paraId="0CAA4C8E" w14:textId="77777777" w:rsidR="00C960FF" w:rsidRPr="00437B48" w:rsidRDefault="00C960FF" w:rsidP="00DC131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37B4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Pediatric provider, patient, parents/ caregivers</w:t>
            </w:r>
          </w:p>
        </w:tc>
      </w:tr>
      <w:tr w:rsidR="00C960FF" w:rsidRPr="00437B48" w14:paraId="6FE4C6F4" w14:textId="77777777" w:rsidTr="00DC1316">
        <w:tc>
          <w:tcPr>
            <w:tcW w:w="2337" w:type="dxa"/>
          </w:tcPr>
          <w:p w14:paraId="61589409" w14:textId="77777777" w:rsidR="00C960FF" w:rsidRPr="00437B48" w:rsidRDefault="00C960FF" w:rsidP="00DC131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37B4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rovider communication (16-18 years)</w:t>
            </w:r>
          </w:p>
        </w:tc>
        <w:tc>
          <w:tcPr>
            <w:tcW w:w="3148" w:type="dxa"/>
          </w:tcPr>
          <w:p w14:paraId="1E3401C0" w14:textId="77777777" w:rsidR="00C960FF" w:rsidRPr="00437B48" w:rsidRDefault="00C960FF" w:rsidP="00DC131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37B4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Establish communication between pediatric and adult providers</w:t>
            </w:r>
          </w:p>
          <w:p w14:paraId="4C33EC7B" w14:textId="77777777" w:rsidR="00C960FF" w:rsidRPr="00437B48" w:rsidRDefault="00C960FF" w:rsidP="00DC131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37B4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Share detailed medical history (including trigger foods, clinical presentation, endoscopic findings, biopsy results, medication history, compliance to therapy, treatment response, and potential barriers such as insurance)</w:t>
            </w:r>
          </w:p>
        </w:tc>
        <w:tc>
          <w:tcPr>
            <w:tcW w:w="2160" w:type="dxa"/>
          </w:tcPr>
          <w:p w14:paraId="7F03FA54" w14:textId="77777777" w:rsidR="00C960FF" w:rsidRPr="00437B48" w:rsidRDefault="00C960FF" w:rsidP="00DC131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37B4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Facilitate continuity of care by ensuring the adult provider is adequately informed about the patients’ history and the course of EoE</w:t>
            </w:r>
          </w:p>
        </w:tc>
        <w:tc>
          <w:tcPr>
            <w:tcW w:w="1980" w:type="dxa"/>
          </w:tcPr>
          <w:p w14:paraId="56A76BF0" w14:textId="77777777" w:rsidR="00C960FF" w:rsidRPr="00437B48" w:rsidRDefault="00C960FF" w:rsidP="00DC131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37B4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Pediatric and adult provider, patient (with or without parents/ caregivers)</w:t>
            </w:r>
          </w:p>
        </w:tc>
      </w:tr>
      <w:tr w:rsidR="00C960FF" w:rsidRPr="00437B48" w14:paraId="6BDD0EF6" w14:textId="77777777" w:rsidTr="00DC1316">
        <w:tc>
          <w:tcPr>
            <w:tcW w:w="2337" w:type="dxa"/>
          </w:tcPr>
          <w:p w14:paraId="36B166A4" w14:textId="77777777" w:rsidR="00C960FF" w:rsidRPr="00437B48" w:rsidRDefault="00C960FF" w:rsidP="00DC131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37B4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Handoff care (17-19 years)</w:t>
            </w:r>
          </w:p>
        </w:tc>
        <w:tc>
          <w:tcPr>
            <w:tcW w:w="3148" w:type="dxa"/>
          </w:tcPr>
          <w:p w14:paraId="4EBB7FEA" w14:textId="77777777" w:rsidR="00C960FF" w:rsidRPr="00437B48" w:rsidRDefault="00C960FF" w:rsidP="00DC131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37B4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If feasible, conduct a combined pediatric and adult provider transition clinic</w:t>
            </w:r>
          </w:p>
          <w:p w14:paraId="0A2701C9" w14:textId="77777777" w:rsidR="00C960FF" w:rsidRPr="00437B48" w:rsidRDefault="00C960FF" w:rsidP="00DC131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37B4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Introduce the adult care team</w:t>
            </w:r>
          </w:p>
          <w:p w14:paraId="157C4454" w14:textId="77777777" w:rsidR="00C960FF" w:rsidRPr="00437B48" w:rsidRDefault="00C960FF" w:rsidP="00DC131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37B4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lastRenderedPageBreak/>
              <w:t>-Address psychosocial concerns (e.g., anxiety about adult care, adherence, challenges)</w:t>
            </w:r>
          </w:p>
        </w:tc>
        <w:tc>
          <w:tcPr>
            <w:tcW w:w="2160" w:type="dxa"/>
          </w:tcPr>
          <w:p w14:paraId="5B5608DB" w14:textId="77777777" w:rsidR="00C960FF" w:rsidRPr="00437B48" w:rsidRDefault="00C960FF" w:rsidP="00DC131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37B4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lastRenderedPageBreak/>
              <w:t>-Build trust with the adult provider</w:t>
            </w:r>
          </w:p>
          <w:p w14:paraId="0E9E9832" w14:textId="77777777" w:rsidR="00C960FF" w:rsidRPr="00437B48" w:rsidRDefault="00C960FF" w:rsidP="00DC131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37B4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Encourage long term self-</w:t>
            </w:r>
            <w:r w:rsidRPr="00437B4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lastRenderedPageBreak/>
              <w:t>management and adherence</w:t>
            </w:r>
          </w:p>
        </w:tc>
        <w:tc>
          <w:tcPr>
            <w:tcW w:w="1980" w:type="dxa"/>
          </w:tcPr>
          <w:p w14:paraId="75417972" w14:textId="77777777" w:rsidR="00C960FF" w:rsidRPr="00437B48" w:rsidRDefault="00C960FF" w:rsidP="00DC131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37B4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lastRenderedPageBreak/>
              <w:t xml:space="preserve">-Adult provider, patient, support team (e.g., </w:t>
            </w:r>
            <w:r w:rsidRPr="00437B4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lastRenderedPageBreak/>
              <w:t>psychosocial support)</w:t>
            </w:r>
          </w:p>
        </w:tc>
      </w:tr>
      <w:tr w:rsidR="00C960FF" w:rsidRPr="0003197A" w14:paraId="666E8F6B" w14:textId="77777777" w:rsidTr="00DC1316">
        <w:tc>
          <w:tcPr>
            <w:tcW w:w="2337" w:type="dxa"/>
          </w:tcPr>
          <w:p w14:paraId="1A93D9A6" w14:textId="77777777" w:rsidR="00C960FF" w:rsidRPr="00437B48" w:rsidRDefault="00C960FF" w:rsidP="00DC131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37B4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lastRenderedPageBreak/>
              <w:t>Post-transfer care (18+ years)</w:t>
            </w:r>
          </w:p>
        </w:tc>
        <w:tc>
          <w:tcPr>
            <w:tcW w:w="3148" w:type="dxa"/>
          </w:tcPr>
          <w:p w14:paraId="35116689" w14:textId="77777777" w:rsidR="00C960FF" w:rsidRPr="00437B48" w:rsidRDefault="00C960FF" w:rsidP="00DC131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37B4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Ensure that the patient has established care with the adult provider, monitor adherence to therapy and endoscopic evaluations</w:t>
            </w:r>
          </w:p>
          <w:p w14:paraId="77975634" w14:textId="77777777" w:rsidR="00C960FF" w:rsidRPr="00437B48" w:rsidRDefault="00C960FF" w:rsidP="00DC131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37B4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Provide ongoing education on managing flares, monitoring symptoms</w:t>
            </w:r>
          </w:p>
          <w:p w14:paraId="03D31130" w14:textId="77777777" w:rsidR="00C960FF" w:rsidRPr="00437B48" w:rsidRDefault="00C960FF" w:rsidP="00DC131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37B4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Address barriers or psychosocial concerns</w:t>
            </w:r>
          </w:p>
        </w:tc>
        <w:tc>
          <w:tcPr>
            <w:tcW w:w="2160" w:type="dxa"/>
          </w:tcPr>
          <w:p w14:paraId="5347217F" w14:textId="77777777" w:rsidR="00C960FF" w:rsidRPr="00437B48" w:rsidRDefault="00C960FF" w:rsidP="00DC131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37B4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Ensure that the patient is integrated and comfortable in adult care setting</w:t>
            </w:r>
          </w:p>
          <w:p w14:paraId="6ADCF4C7" w14:textId="77777777" w:rsidR="00C960FF" w:rsidRPr="00437B48" w:rsidRDefault="00C960FF" w:rsidP="00DC131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37B4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Set patient up for success in long-term self-management of EoE</w:t>
            </w:r>
          </w:p>
        </w:tc>
        <w:tc>
          <w:tcPr>
            <w:tcW w:w="1980" w:type="dxa"/>
          </w:tcPr>
          <w:p w14:paraId="39A768DC" w14:textId="77777777" w:rsidR="00C960FF" w:rsidRPr="0003197A" w:rsidRDefault="00C960FF" w:rsidP="00DC131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37B48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-Adult provider, patient, support team (e.g., psychosocial support)</w:t>
            </w:r>
          </w:p>
        </w:tc>
      </w:tr>
    </w:tbl>
    <w:p w14:paraId="3A80F15C" w14:textId="77777777" w:rsidR="00C960FF" w:rsidRDefault="00C960FF" w:rsidP="00C960FF">
      <w:pPr>
        <w:rPr>
          <w:rFonts w:ascii="Times New Roman" w:eastAsia="Times New Roman" w:hAnsi="Times New Roman" w:cs="Times New Roman"/>
          <w:b/>
          <w:bCs/>
          <w:color w:val="FF0000"/>
          <w:kern w:val="0"/>
          <w14:ligatures w14:val="none"/>
        </w:rPr>
      </w:pPr>
    </w:p>
    <w:p w14:paraId="7FB82910" w14:textId="77777777" w:rsidR="00C960FF" w:rsidRDefault="00C960FF" w:rsidP="00C960FF">
      <w:pPr>
        <w:shd w:val="clear" w:color="auto" w:fill="FFFFFF"/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color w:val="FF0000"/>
          <w:kern w:val="0"/>
          <w14:ligatures w14:val="none"/>
        </w:rPr>
      </w:pPr>
    </w:p>
    <w:p w14:paraId="570C586D" w14:textId="77777777" w:rsidR="00C960FF" w:rsidRDefault="00C960FF" w:rsidP="00C960FF">
      <w:pPr>
        <w:shd w:val="clear" w:color="auto" w:fill="FFFFFF"/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color w:val="FF0000"/>
          <w:kern w:val="0"/>
          <w14:ligatures w14:val="none"/>
        </w:rPr>
      </w:pPr>
    </w:p>
    <w:p w14:paraId="0FA932FB" w14:textId="77777777" w:rsidR="00C960FF" w:rsidRDefault="00C960FF" w:rsidP="00C960FF"/>
    <w:p w14:paraId="69157171" w14:textId="77777777" w:rsidR="00C960FF" w:rsidRPr="00224644" w:rsidRDefault="00C960FF" w:rsidP="00C960FF">
      <w:pPr>
        <w:spacing w:line="360" w:lineRule="auto"/>
        <w:rPr>
          <w:rFonts w:ascii="Times New Roman" w:hAnsi="Times New Roman" w:cs="Times New Roman"/>
          <w:b/>
          <w:bCs/>
          <w:color w:val="FF0000"/>
        </w:rPr>
      </w:pPr>
    </w:p>
    <w:p w14:paraId="7E0429DD" w14:textId="77777777" w:rsidR="00C960FF" w:rsidRDefault="00C960FF"/>
    <w:sectPr w:rsidR="00C960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0FF"/>
    <w:rsid w:val="00582A72"/>
    <w:rsid w:val="00C9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2FDB9C"/>
  <w15:chartTrackingRefBased/>
  <w15:docId w15:val="{45A10E9B-E454-7A49-B595-4379396DB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0FF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960F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60F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60F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60F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60F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60F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60F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60F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60F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60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60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60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60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60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60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60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60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60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60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60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60F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60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60FF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60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60FF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60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60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60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60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960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6</Words>
  <Characters>2259</Characters>
  <Application>Microsoft Office Word</Application>
  <DocSecurity>0</DocSecurity>
  <Lines>18</Lines>
  <Paragraphs>5</Paragraphs>
  <ScaleCrop>false</ScaleCrop>
  <Company/>
  <LinksUpToDate>false</LinksUpToDate>
  <CharactersWithSpaces>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emath, Girish</dc:creator>
  <cp:keywords/>
  <dc:description/>
  <cp:lastModifiedBy>Hiremath, Girish</cp:lastModifiedBy>
  <cp:revision>1</cp:revision>
  <dcterms:created xsi:type="dcterms:W3CDTF">2025-01-31T03:10:00Z</dcterms:created>
  <dcterms:modified xsi:type="dcterms:W3CDTF">2025-01-31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1-31T03:11:30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812a61a4-52f9-4153-bb7f-d420a5717017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50, 3, 0, 1</vt:lpwstr>
  </property>
</Properties>
</file>